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</w:t>
      </w:r>
      <w:r>
        <w:rPr/>
        <w:t xml:space="preserve"> Plasmids used in this study 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5449"/>
        <w:gridCol w:w="1412"/>
      </w:tblGrid>
      <w:tr>
        <w:trPr/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5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51"/>
              <w:widowControl/>
              <w:jc w:val="both"/>
              <w:rPr/>
            </w:pPr>
            <w:r>
              <w:rPr>
                <w:rStyle w:val="FontStyle14"/>
                <w:rFonts w:cs="Times New Roman" w:ascii="Times New Roman" w:hAnsi="Times New Roman"/>
                <w:sz w:val="20"/>
                <w:szCs w:val="20"/>
              </w:rPr>
              <w:t>Relevant characteristics and plasmid construction</w:t>
            </w:r>
          </w:p>
          <w:p>
            <w:pPr>
              <w:pStyle w:val="Normal"/>
              <w:spacing w:lineRule="auto" w:line="240" w:before="0" w:after="0"/>
              <w:rPr>
                <w:rStyle w:val="FontStyle14"/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/ Source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GEM-T Easy </w:t>
            </w:r>
          </w:p>
        </w:tc>
        <w:tc>
          <w:tcPr>
            <w:tcW w:w="54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vector; Am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ega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P220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moter probe vector, IncP;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2" w:type="dxa"/>
            <w:tcBorders/>
          </w:tcPr>
          <w:p>
            <w:pPr>
              <w:pStyle w:val="Style61"/>
              <w:widowControl/>
              <w:snapToGrid w:val="false"/>
              <w:rPr>
                <w:rStyle w:val="FontStyle16"/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NOCK-Km 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tive suicide vector;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BBR1MCS-5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oad-host-range vector; G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luscript KS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ning vector; 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atagene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FR3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oad-host-range cloning vector, IncP1;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K2013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T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it-I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 Mo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it-I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 ColE1 replicon; 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it-IT"/>
              </w:rPr>
              <w:t>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en-US"/>
              </w:rPr>
              <w:t xml:space="preserve"> 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X19Gm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oriT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sacB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, gene replacement vector with MCS from pUC18; Gm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pMULTIAHLPROM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 internal fragment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a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72 bp) was PCR amplified by using luxR1-Pkn-F and luxR1-Pkn-R primers (Table S2) and cloned into pGEM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 internal fragment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aR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390 bp) was PCR amplified by using luxR2-Pkn-F and luxR2-Pkn-R primers (Table S2) and cloned into pGEM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r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leting the internal region (249 bp)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, an upstream fragment; Frag1 (527 bp) was PCR amplified using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r EXR3 act Kpn/Pr EXR3 act Hn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imers (Table S2) and cloned into pGEM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r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leting the internal region (249 bp)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, a downstream fragment; Frag2 (539 bp) was PCR amplified using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r EXR3 act Hn2/Pr EXR3 actXb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imers and cloned into pGEM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l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ull length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ene including some upstream and downstream region were PCR amplified us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BR R1 act Kpn+pBR R1 Xba primers (Table S2) and cloned into pGEM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l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ull length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ene including some upstream and downstream region were PCR amplified us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BR R2 act Kpn+pBR R2 Xba primers (Table S2) and cloned into pGEM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l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ull length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ene including some upstream and downstream region were PCR amplified us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BR R3 act Kpn+pBR R3 Xba primers (Table S2) and cloned into pGEM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P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moter region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as PCR amplified using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-R1-Bam and pr-R1-Xho primers (Table S2) and cloned into pGE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P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moter region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as PCR amplified using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-R2-Bam and pr-R2-Xho primers (Table S2) and cloned into pGE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P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moter region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as PCR amplified using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-R3-Bam and pr-R3-Xho primers (Table S2) and cloned into pGE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i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P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moter region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i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ene was PCR amplified using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-pip-Bam and pr-pip-Xho primers (Table S2) and cloned into pGE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KNOCK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 EcoR1 digested fragment from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as cloned into EcoR1digested pKNOCK-Km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KNOCK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 EcoR1 digested fragment from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as cloned into EcoR1digested pKNOCK-Km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luescript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r1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pnI and HindIII digested fragment fro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Fr1 was cloned int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pnI and HindIII digest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Bluescrip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luescript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r1+2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ndIII and XbaI digested fragment fro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Fr2 was cloned int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ndIII and XbaI digeste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luescript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r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X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r1+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nI and XbaI digested fragment from pBluescript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r1+2 was cloned into KpnI and XbaI digested pEX19Gm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os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smid clone containing full length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BR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nI and XbaI digested fragment from 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l was cloned into KpnI and XbaI digested pBBR-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lasmi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BR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2</w:t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nI and XbaI digested fragment from 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l was cloned into KpnI and XbaI digested pBBR-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lasmi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BR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nI and XbaI digested fragment from 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l was cloned into KpnI and XbaI digested pBBR-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lasmi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P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mHI and XhoI digested fragment from 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P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s cloned into BamHI and XhoI digested pMP220 plasmi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P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mHI and XhoI digested fragment from 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P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s cloned into BamHI and XhoI digested pMP220 plasmi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P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mHI and XhoI digested fragment from 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R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P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s cloned into BamHI and XhoI digested pMP220 plasmi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P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mHI and XhoI digested fragment from pGEM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i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P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s cloned into BamHI and XhoI digested pMP220 plasmid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073" w:leader="none"/>
        </w:tabs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Style14">
    <w:name w:val="Font Style14"/>
    <w:basedOn w:val="DefaultParagraphFont"/>
    <w:qFormat/>
    <w:rPr>
      <w:rFonts w:ascii="Arial" w:hAnsi="Arial" w:cs="Arial"/>
      <w:b/>
      <w:bCs/>
      <w:color w:val="000000"/>
      <w:sz w:val="16"/>
      <w:szCs w:val="16"/>
    </w:rPr>
  </w:style>
  <w:style w:type="character" w:styleId="FontStyle16">
    <w:name w:val="Font Style16"/>
    <w:basedOn w:val="DefaultParagraphFont"/>
    <w:qFormat/>
    <w:rPr>
      <w:rFonts w:ascii="Arial" w:hAnsi="Arial" w:cs="Arial"/>
      <w:color w:val="000000"/>
      <w:sz w:val="14"/>
      <w:szCs w:val="14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Style51">
    <w:name w:val="Style5"/>
    <w:basedOn w:val="Normal"/>
    <w:qFormat/>
    <w:pPr>
      <w:widowControl w:val="false"/>
      <w:autoSpaceDE w:val="false"/>
      <w:spacing w:lineRule="auto" w:line="240" w:before="0" w:after="0"/>
    </w:pPr>
    <w:rPr>
      <w:rFonts w:ascii="Arial" w:hAnsi="Arial" w:eastAsia="Times New Roman" w:cs="Arial"/>
      <w:sz w:val="24"/>
      <w:szCs w:val="24"/>
      <w:lang w:val="en-GB"/>
    </w:rPr>
  </w:style>
  <w:style w:type="paragraph" w:styleId="Style61">
    <w:name w:val="Style6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Arial" w:hAnsi="Arial" w:eastAsia="Times New Roman" w:cs="Arial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4:52:00Z</dcterms:created>
  <dc:creator>venturi</dc:creator>
  <dc:description/>
  <cp:keywords/>
  <dc:language>en-US</dc:language>
  <cp:lastModifiedBy>hitendra</cp:lastModifiedBy>
  <dcterms:modified xsi:type="dcterms:W3CDTF">2014-01-09T14:46:00Z</dcterms:modified>
  <cp:revision>5</cp:revision>
  <dc:subject/>
  <dc:title>Table S1</dc:title>
</cp:coreProperties>
</file>